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19CCC3"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D12A7B"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57A220"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t>
            </w:r>
            <w:bookmarkStart w:id="0" w:name="_GoBack"/>
            <w:bookmarkEnd w:id="0"/>
            <w:r w:rsidRPr="00930A31">
              <w:rPr>
                <w:rFonts w:ascii="Arial" w:hAnsi="Arial" w:cs="Arial"/>
                <w:sz w:val="18"/>
                <w:szCs w:val="18"/>
              </w:rPr>
              <w:t>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F37F9D"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7389A4"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745017"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315168"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0CCE75"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5949DF"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73FB60"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7F8C6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3964C5"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289EF842"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9CBAF8" w:rsidR="00FB3483" w:rsidRPr="00930A31" w:rsidRDefault="007B5B0C"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00ACFB"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F904A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338077"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E64A5F"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BFD44F" w:rsidR="006E5FE2"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40C494" w:rsidR="006E5FE2"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C20822"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BEB3D4" w:rsidR="00930A31"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05B4A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CA59E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E8F10E" w:rsidR="00FB3483" w:rsidRPr="00930A31" w:rsidRDefault="00CD6D92"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E0107E"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E5AED4"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70DB00"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8E5CA0" w:rsidR="00930A31"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20-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9F2C81" w:rsidR="00FB3483" w:rsidRPr="00930A31" w:rsidRDefault="001A1E47" w:rsidP="005979B8">
            <w:pPr>
              <w:pStyle w:val="Default"/>
              <w:spacing w:before="40" w:after="40"/>
              <w:rPr>
                <w:rFonts w:ascii="Arial" w:hAnsi="Arial" w:cs="Arial"/>
                <w:color w:val="auto"/>
                <w:sz w:val="18"/>
                <w:szCs w:val="18"/>
              </w:rPr>
            </w:pPr>
            <w:r>
              <w:rPr>
                <w:rFonts w:ascii="Arial" w:hAnsi="Arial" w:cs="Arial"/>
                <w:color w:val="auto"/>
                <w:sz w:val="18"/>
                <w:szCs w:val="18"/>
              </w:rPr>
              <w:t>20-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7B2EC0" w:rsidR="00077B44" w:rsidRPr="00930A31" w:rsidRDefault="001A1E47" w:rsidP="00077B44">
            <w:pPr>
              <w:pStyle w:val="Default"/>
              <w:spacing w:before="40" w:after="40"/>
              <w:rPr>
                <w:rFonts w:ascii="Arial" w:hAnsi="Arial" w:cs="Arial"/>
                <w:color w:val="auto"/>
                <w:sz w:val="18"/>
                <w:szCs w:val="18"/>
              </w:rPr>
            </w:pPr>
            <w:r>
              <w:rPr>
                <w:rFonts w:ascii="Arial" w:hAnsi="Arial" w:cs="Arial"/>
                <w:color w:val="auto"/>
                <w:sz w:val="18"/>
                <w:szCs w:val="18"/>
              </w:rPr>
              <w:t>20-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ADFD7C" w:rsidR="00930A31" w:rsidRPr="00930A31" w:rsidRDefault="00857204" w:rsidP="0085720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D43C9F" w:rsidR="00930A31" w:rsidRPr="00930A31" w:rsidRDefault="00857204" w:rsidP="00857204">
            <w:pPr>
              <w:pStyle w:val="Default"/>
              <w:spacing w:before="40" w:after="40"/>
              <w:rPr>
                <w:rFonts w:ascii="Arial" w:hAnsi="Arial" w:cs="Arial"/>
                <w:color w:val="auto"/>
                <w:sz w:val="18"/>
                <w:szCs w:val="18"/>
              </w:rPr>
            </w:pPr>
            <w:r>
              <w:rPr>
                <w:rFonts w:ascii="Arial" w:hAnsi="Arial" w:cs="Arial"/>
                <w:color w:val="auto"/>
                <w:sz w:val="18"/>
                <w:szCs w:val="18"/>
              </w:rPr>
              <w:t>23-26</w:t>
            </w:r>
          </w:p>
        </w:tc>
      </w:tr>
      <w:tr w:rsidR="0085720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57204" w:rsidRPr="00930A31" w:rsidRDefault="0085720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57204" w:rsidRPr="00930A31" w:rsidRDefault="00857204"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57204" w:rsidRPr="00930A31" w:rsidRDefault="00857204"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98D409" w:rsidR="0085720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85720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57204" w:rsidRPr="00930A31" w:rsidRDefault="0085720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57204" w:rsidRPr="00930A31" w:rsidRDefault="00857204"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57204" w:rsidRPr="00930A31" w:rsidRDefault="00857204"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B44000" w:rsidR="00857204" w:rsidRPr="00930A31" w:rsidRDefault="00857204" w:rsidP="00077B44">
            <w:pPr>
              <w:pStyle w:val="Default"/>
              <w:spacing w:before="40" w:after="40"/>
              <w:rPr>
                <w:rFonts w:ascii="Arial" w:hAnsi="Arial" w:cs="Arial"/>
                <w:color w:val="auto"/>
                <w:sz w:val="18"/>
                <w:szCs w:val="18"/>
              </w:rPr>
            </w:pPr>
            <w:r w:rsidRPr="00AC074C">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E258EF"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7AAF53"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A4EF94" w:rsidR="00930A31"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87ADDF"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262B30"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53AED9" w:rsidR="00077B44" w:rsidRPr="00930A31" w:rsidRDefault="00857204"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3BAB71" w14:textId="77777777" w:rsidR="004B58B6" w:rsidRDefault="004B58B6">
      <w:r>
        <w:separator/>
      </w:r>
    </w:p>
  </w:endnote>
  <w:endnote w:type="continuationSeparator" w:id="0">
    <w:p w14:paraId="5E9C98F1" w14:textId="77777777" w:rsidR="004B58B6" w:rsidRDefault="004B5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EC819F" w14:textId="77777777" w:rsidR="004B58B6" w:rsidRDefault="004B58B6">
      <w:r>
        <w:separator/>
      </w:r>
    </w:p>
  </w:footnote>
  <w:footnote w:type="continuationSeparator" w:id="0">
    <w:p w14:paraId="635BBDEF" w14:textId="77777777" w:rsidR="004B58B6" w:rsidRDefault="004B58B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0AD2E3AA" w:rsidR="00947707" w:rsidRPr="00930A31" w:rsidRDefault="000804E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97712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F5DE4">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jA0NTMwNbAwsTS0NDVT0lEKTi0uzszPAykwrAUAY2YXiSwAAAA="/>
  </w:docVars>
  <w:rsids>
    <w:rsidRoot w:val="00256BAF"/>
    <w:rsid w:val="00077B44"/>
    <w:rsid w:val="000804E0"/>
    <w:rsid w:val="00152CDB"/>
    <w:rsid w:val="0018323E"/>
    <w:rsid w:val="00190C83"/>
    <w:rsid w:val="001A1E47"/>
    <w:rsid w:val="00246C93"/>
    <w:rsid w:val="00256BAF"/>
    <w:rsid w:val="002A2A06"/>
    <w:rsid w:val="003103C2"/>
    <w:rsid w:val="003516AD"/>
    <w:rsid w:val="00363B8D"/>
    <w:rsid w:val="003760FB"/>
    <w:rsid w:val="003B79FF"/>
    <w:rsid w:val="00400A0B"/>
    <w:rsid w:val="00443C1D"/>
    <w:rsid w:val="00461576"/>
    <w:rsid w:val="004B58B6"/>
    <w:rsid w:val="004C1685"/>
    <w:rsid w:val="005078EE"/>
    <w:rsid w:val="0054302D"/>
    <w:rsid w:val="00550BF1"/>
    <w:rsid w:val="0059028D"/>
    <w:rsid w:val="005979B8"/>
    <w:rsid w:val="006E5FE2"/>
    <w:rsid w:val="006F3BA6"/>
    <w:rsid w:val="00726794"/>
    <w:rsid w:val="0077253C"/>
    <w:rsid w:val="007A20DE"/>
    <w:rsid w:val="007B402C"/>
    <w:rsid w:val="007B5B0C"/>
    <w:rsid w:val="008412D5"/>
    <w:rsid w:val="00857204"/>
    <w:rsid w:val="008A3EAE"/>
    <w:rsid w:val="008E2C91"/>
    <w:rsid w:val="00930A31"/>
    <w:rsid w:val="00947707"/>
    <w:rsid w:val="009827E5"/>
    <w:rsid w:val="00A215D2"/>
    <w:rsid w:val="00A60631"/>
    <w:rsid w:val="00A86593"/>
    <w:rsid w:val="00AA3D01"/>
    <w:rsid w:val="00AB79CE"/>
    <w:rsid w:val="00AE4BBD"/>
    <w:rsid w:val="00B51910"/>
    <w:rsid w:val="00B61B82"/>
    <w:rsid w:val="00C22710"/>
    <w:rsid w:val="00CD6D92"/>
    <w:rsid w:val="00CF5DE4"/>
    <w:rsid w:val="00D95D84"/>
    <w:rsid w:val="00DC4F19"/>
    <w:rsid w:val="00E324A8"/>
    <w:rsid w:val="00E66E3A"/>
    <w:rsid w:val="00EB610E"/>
    <w:rsid w:val="00EC06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Beshada Z.Woldegeorgis</cp:lastModifiedBy>
  <cp:revision>3</cp:revision>
  <cp:lastPrinted>2020-11-24T03:02:00Z</cp:lastPrinted>
  <dcterms:created xsi:type="dcterms:W3CDTF">2023-05-31T19:17:00Z</dcterms:created>
  <dcterms:modified xsi:type="dcterms:W3CDTF">2023-09-02T20:31:00Z</dcterms:modified>
</cp:coreProperties>
</file>